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AA387" w14:textId="77777777" w:rsidR="00B42B93" w:rsidRPr="00B42B93" w:rsidRDefault="00B42B93" w:rsidP="00B42B93">
      <w:pPr>
        <w:jc w:val="both"/>
        <w:rPr>
          <w:b/>
          <w:bCs/>
        </w:rPr>
      </w:pPr>
      <w:r w:rsidRPr="00B42B93">
        <w:rPr>
          <w:b/>
          <w:bCs/>
        </w:rPr>
        <w:t>Supplemental Figure S1:</w:t>
      </w:r>
    </w:p>
    <w:p w14:paraId="4B9044B0" w14:textId="77777777" w:rsidR="00B42B93" w:rsidRPr="00D03BDA" w:rsidRDefault="00B42B93" w:rsidP="00B42B93">
      <w:pPr>
        <w:jc w:val="both"/>
      </w:pPr>
      <w:r w:rsidRPr="00D03BDA">
        <w:t xml:space="preserve">S1A: Illustration of the crypt-villus structure adapted from </w:t>
      </w:r>
      <w:proofErr w:type="spellStart"/>
      <w:r w:rsidRPr="00D03BDA">
        <w:t>Ijiri</w:t>
      </w:r>
      <w:proofErr w:type="spellEnd"/>
      <w:r w:rsidRPr="00D03BDA">
        <w:t xml:space="preserve"> and </w:t>
      </w:r>
      <w:proofErr w:type="spellStart"/>
      <w:r w:rsidRPr="00D03BDA">
        <w:t>Potten</w:t>
      </w:r>
      <w:proofErr w:type="spellEnd"/>
      <w:r w:rsidRPr="00D03BDA">
        <w:t xml:space="preserve">. British Journal of Cancer 1983, 47:175. </w:t>
      </w:r>
    </w:p>
    <w:p w14:paraId="78A7FB30" w14:textId="77777777" w:rsidR="00B42B93" w:rsidRPr="00D03BDA" w:rsidRDefault="00B42B93" w:rsidP="00B42B93">
      <w:pPr>
        <w:jc w:val="both"/>
      </w:pPr>
      <w:r w:rsidRPr="00D03BDA">
        <w:t xml:space="preserve">S1B: Illustration of the crypt-villus structure adapted from </w:t>
      </w:r>
      <w:proofErr w:type="spellStart"/>
      <w:r w:rsidRPr="00D03BDA">
        <w:t>Gehart</w:t>
      </w:r>
      <w:proofErr w:type="spellEnd"/>
      <w:r w:rsidRPr="00D03BDA">
        <w:t xml:space="preserve"> and </w:t>
      </w:r>
      <w:proofErr w:type="spellStart"/>
      <w:proofErr w:type="gramStart"/>
      <w:r w:rsidRPr="00D03BDA">
        <w:t>Clevers</w:t>
      </w:r>
      <w:proofErr w:type="spellEnd"/>
      <w:r w:rsidRPr="00D03BDA">
        <w:t xml:space="preserve"> </w:t>
      </w:r>
      <w:r>
        <w:t>,</w:t>
      </w:r>
      <w:proofErr w:type="gramEnd"/>
      <w:r>
        <w:t xml:space="preserve"> </w:t>
      </w:r>
      <w:r w:rsidRPr="00D03BDA">
        <w:t xml:space="preserve">Nature Reviews | Gastroenterology &amp; Hepatology 2019, 16:19. </w:t>
      </w:r>
    </w:p>
    <w:p w14:paraId="5F5C45D0" w14:textId="77777777" w:rsidR="00B42B93" w:rsidRDefault="00B42B93" w:rsidP="00B42B93">
      <w:pPr>
        <w:jc w:val="both"/>
      </w:pPr>
      <w:r w:rsidRPr="00D03BDA">
        <w:t xml:space="preserve">Developed using </w:t>
      </w:r>
      <w:proofErr w:type="spellStart"/>
      <w:r w:rsidRPr="00D03BDA">
        <w:t>BioRender</w:t>
      </w:r>
      <w:proofErr w:type="spellEnd"/>
    </w:p>
    <w:p w14:paraId="2D1F1E9D" w14:textId="77777777" w:rsidR="00FF70EB" w:rsidRDefault="00FF70EB"/>
    <w:sectPr w:rsidR="00FF7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B93"/>
    <w:rsid w:val="00983F82"/>
    <w:rsid w:val="00B42B93"/>
    <w:rsid w:val="00D01065"/>
    <w:rsid w:val="00DA6B62"/>
    <w:rsid w:val="00F910C9"/>
    <w:rsid w:val="00FF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9E8F4"/>
  <w15:chartTrackingRefBased/>
  <w15:docId w15:val="{056FBB6F-614C-4BFC-A8BE-C5FA6C4D1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B93"/>
    <w:rPr>
      <w:rFonts w:cs="Arial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2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B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B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B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B9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B9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B9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B9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B9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B9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B9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B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B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B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B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B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42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B9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42B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B93"/>
    <w:pPr>
      <w:spacing w:before="160" w:after="160"/>
      <w:jc w:val="center"/>
    </w:pPr>
    <w:rPr>
      <w:rFonts w:cstheme="minorHAnsi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42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B93"/>
    <w:pPr>
      <w:ind w:left="720"/>
      <w:contextualSpacing/>
    </w:pPr>
    <w:rPr>
      <w:rFonts w:cstheme="minorHAnsi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42B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theme="minorHAnsi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B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B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>VUMC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Michael L</dc:creator>
  <cp:keywords/>
  <dc:description/>
  <cp:lastModifiedBy>Freeman, Michael L</cp:lastModifiedBy>
  <cp:revision>1</cp:revision>
  <dcterms:created xsi:type="dcterms:W3CDTF">2025-04-29T14:47:00Z</dcterms:created>
  <dcterms:modified xsi:type="dcterms:W3CDTF">2025-04-29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4-29T14:48:0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f9d444f1-209d-4416-add3-1a18860466fe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